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5540E" w14:textId="14EEB938" w:rsidR="008D18F0" w:rsidRPr="00AA53F6" w:rsidRDefault="008D18F0" w:rsidP="00EF1702">
      <w:pPr>
        <w:spacing w:after="240"/>
        <w:ind w:left="-1260" w:right="-1170"/>
        <w:rPr>
          <w:rFonts w:ascii="Times New Roman" w:hAnsi="Times New Roman" w:cs="Times New Roman"/>
          <w:sz w:val="24"/>
          <w:szCs w:val="24"/>
        </w:rPr>
      </w:pPr>
      <w:bookmarkStart w:id="0" w:name="_Hlk181954829"/>
      <w:bookmarkStart w:id="1" w:name="_Hlk183437716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9A2274" w:rsidRPr="00AA53F6">
        <w:rPr>
          <w:rFonts w:ascii="Times New Roman" w:hAnsi="Times New Roman" w:cs="Times New Roman"/>
          <w:b/>
          <w:sz w:val="24"/>
          <w:szCs w:val="24"/>
        </w:rPr>
        <w:t>4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Pairwise comparison (Tukey HSD) of the effect of provisioned malaria-associated biogenic amine treatment (10nM H + 0.15μM 5-HT), healthy-associated treatment (1nM H + 1.5μM 5-HT), or water (control) on </w:t>
      </w:r>
      <w:r w:rsidR="009844A7">
        <w:rPr>
          <w:rFonts w:ascii="Times New Roman" w:hAnsi="Times New Roman" w:cs="Times New Roman"/>
          <w:sz w:val="24"/>
          <w:szCs w:val="24"/>
        </w:rPr>
        <w:t>diel locomotor</w:t>
      </w:r>
      <w:r w:rsidRPr="00AA53F6">
        <w:rPr>
          <w:rFonts w:ascii="Times New Roman" w:hAnsi="Times New Roman" w:cs="Times New Roman"/>
          <w:sz w:val="24"/>
          <w:szCs w:val="24"/>
        </w:rPr>
        <w:t xml:space="preserve"> activity over period across lifespan.</w:t>
      </w:r>
    </w:p>
    <w:tbl>
      <w:tblPr>
        <w:tblW w:w="8730" w:type="dxa"/>
        <w:tblInd w:w="-1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84"/>
        <w:gridCol w:w="1711"/>
        <w:gridCol w:w="1530"/>
        <w:gridCol w:w="1805"/>
      </w:tblGrid>
      <w:tr w:rsidR="008D18F0" w:rsidRPr="00AA53F6" w14:paraId="1B92DEB5" w14:textId="77777777" w:rsidTr="00936537">
        <w:trPr>
          <w:trHeight w:val="144"/>
        </w:trPr>
        <w:tc>
          <w:tcPr>
            <w:tcW w:w="873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bookmarkEnd w:id="1"/>
          <w:p w14:paraId="79465E0C" w14:textId="77777777" w:rsidR="008D18F0" w:rsidRPr="00B1287A" w:rsidRDefault="008D18F0" w:rsidP="0068439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Week 1</w:t>
            </w:r>
          </w:p>
        </w:tc>
      </w:tr>
      <w:tr w:rsidR="000E2E60" w:rsidRPr="00AA53F6" w14:paraId="599BEC9C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FB878" w14:textId="28990BD4" w:rsidR="000E2E60" w:rsidRPr="00B1287A" w:rsidRDefault="00C96019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4A3C5" w14:textId="313C17E5" w:rsidR="000E2E60" w:rsidRPr="00B1287A" w:rsidRDefault="000E2E6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B7DAD" w14:textId="4F303663" w:rsidR="000E2E60" w:rsidRPr="00B1287A" w:rsidRDefault="000E2E6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5022" w14:textId="6DA87B7D" w:rsidR="000E2E60" w:rsidRPr="00B1287A" w:rsidRDefault="000E2E6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</w:tr>
      <w:tr w:rsidR="0029163F" w:rsidRPr="00AA53F6" w14:paraId="7BFC89E7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EA4801" w14:textId="21D62512" w:rsidR="0029163F" w:rsidRPr="00B1287A" w:rsidRDefault="0029163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D93011" w14:textId="77777777" w:rsidR="0029163F" w:rsidRPr="00B1287A" w:rsidRDefault="0029163F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15F6FC" w14:textId="77777777" w:rsidR="0029163F" w:rsidRPr="00B1287A" w:rsidRDefault="0029163F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B0F03A" w14:textId="77777777" w:rsidR="0029163F" w:rsidRPr="00B1287A" w:rsidRDefault="0029163F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75D8C752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0D038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0E6E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7482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228*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7829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70B39E98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637C0B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9A712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F4107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362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2814D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79BC062F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130C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878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390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463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EA13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A31B0F" w:rsidRPr="00AA53F6" w14:paraId="31B8B111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91F39F" w14:textId="77777777" w:rsidR="00A31B0F" w:rsidRPr="00B1287A" w:rsidRDefault="00A31B0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3BBDAD" w14:textId="77777777" w:rsidR="00A31B0F" w:rsidRPr="00B1287A" w:rsidRDefault="00A31B0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E8886B" w14:textId="77777777" w:rsidR="00A31B0F" w:rsidRPr="00B1287A" w:rsidRDefault="00A31B0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789353" w14:textId="2E300DE6" w:rsidR="00A31B0F" w:rsidRPr="00B1287A" w:rsidRDefault="00A31B0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1A5C9B10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6DB1D2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4B743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B570C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362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B3D76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4496012C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6DB57147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64C7A10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979B40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918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2CFB6D1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77363B5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D6B1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18B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6261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211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030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A31B0F" w:rsidRPr="00AA53F6" w14:paraId="5DB04B67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65CC0E" w14:textId="77777777" w:rsidR="00A31B0F" w:rsidRPr="00B1287A" w:rsidRDefault="00A31B0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520A5A" w14:textId="77777777" w:rsidR="00A31B0F" w:rsidRPr="00B1287A" w:rsidRDefault="00A31B0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6413A9" w14:textId="77777777" w:rsidR="00A31B0F" w:rsidRPr="00B1287A" w:rsidRDefault="00A31B0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A0DFA3" w14:textId="0A6D7673" w:rsidR="00A31B0F" w:rsidRPr="00B1287A" w:rsidRDefault="00A31B0F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0AA78049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498A6E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5079E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61418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073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1B8AC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5C2C168F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56F12664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7C5ABB2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FCB4F9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972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75B92E2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17FF9F8F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52FA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114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473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708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8C3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DD1494" w:rsidRPr="00AA53F6" w14:paraId="0DBCEBFC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E7C3A2" w14:textId="77777777" w:rsidR="00DD1494" w:rsidRPr="00B1287A" w:rsidRDefault="00DD1494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4913CB" w14:textId="77777777" w:rsidR="00DD1494" w:rsidRPr="00B1287A" w:rsidRDefault="00DD1494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890279" w14:textId="77777777" w:rsidR="00DD1494" w:rsidRPr="00B1287A" w:rsidRDefault="00DD1494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DB14E2" w14:textId="460C8219" w:rsidR="00DD1494" w:rsidRPr="00B1287A" w:rsidRDefault="00DD1494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100E8433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B5D9C5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702F6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D6B41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BC8C3D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A18B28F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17F251B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46350A3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BD5665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25*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44C44F0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AA53F6" w14:paraId="5F99BD4B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EAD1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501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0EA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198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A1B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DD1494" w:rsidRPr="00AA53F6" w14:paraId="1DE70C19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817C51" w14:textId="77777777" w:rsidR="00DD1494" w:rsidRPr="00B1287A" w:rsidRDefault="00DD1494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8B1E48" w14:textId="77777777" w:rsidR="00DD1494" w:rsidRPr="00B1287A" w:rsidRDefault="00DD1494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159323" w14:textId="77777777" w:rsidR="00DD1494" w:rsidRPr="00B1287A" w:rsidRDefault="00DD1494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65C944" w14:textId="28C6ED11" w:rsidR="00DD1494" w:rsidRPr="00B1287A" w:rsidRDefault="00DD1494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14C966FF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3C7DF1E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C7590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AFB7F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394*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32393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00779D92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0D80F5B8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275F465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D1A882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073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4DE5B5A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12531E8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96DA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BCE2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FE8C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C93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D27C6E" w:rsidRPr="00AA53F6" w14:paraId="25842ECF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C77C39" w14:textId="77777777" w:rsidR="00D27C6E" w:rsidRPr="00B1287A" w:rsidRDefault="00D27C6E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F549BC" w14:textId="77777777" w:rsidR="00D27C6E" w:rsidRPr="00B1287A" w:rsidRDefault="00D27C6E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1A7F85" w14:textId="77777777" w:rsidR="00D27C6E" w:rsidRPr="00B1287A" w:rsidRDefault="00D27C6E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5BB6E4" w14:textId="12EC13FD" w:rsidR="00D27C6E" w:rsidRPr="00B1287A" w:rsidRDefault="00D27C6E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6E15F83B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B0476D7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550066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1341C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404*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CFB31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162A69E1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5BE0D3D6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5B2BA1D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3ED956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3C8A068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4F837E9D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42C8C9D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C1B65D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21F887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707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EC2BAC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64DD2F08" w14:textId="77777777" w:rsidTr="00936537">
        <w:trPr>
          <w:trHeight w:val="144"/>
        </w:trPr>
        <w:tc>
          <w:tcPr>
            <w:tcW w:w="873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29D3A9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Week 2</w:t>
            </w:r>
          </w:p>
        </w:tc>
      </w:tr>
      <w:tr w:rsidR="008D18F0" w:rsidRPr="00AA53F6" w14:paraId="35F76AFE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4623C00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7A47A4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BF4E5E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D252B3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0CB459FF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6FD06AD6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299F886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840D09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198E8C9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ED0D992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7DED36A4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10563BD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741C61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1158982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6EBF32ED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76A0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EC7F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3C7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483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B1E8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0BCD5D3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11A11D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5EA87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72537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F8114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5B8D7A66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63B621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4EC57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3FB1A6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956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310B5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7AAB56CD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5D9D7AD0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7D7D5CA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D58130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844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46DF2C1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41FCA41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DFE9F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CEE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ABF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178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D45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C6391DC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9EEAC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A1422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73FA8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5F12D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4EADCEFB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2DF7C2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AA350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C190C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049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DD165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DA3E12F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7CEA5DCE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461D93E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7BF1C3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564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79AB59E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41E32220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296D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F2D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037C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657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D72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A061D94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A1047C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35E13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0EB2F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F52E8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392F83EB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A973E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AD06D8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06197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81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0B28F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1E64E210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6EE48F55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515B9C3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28529B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62*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099E711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AA53F6" w14:paraId="1588B321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3277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D0F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E72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12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99D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11AE80BA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4CC87D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B4328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3846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BBDD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5183ACBD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8D2C12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8E099D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7A84C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735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449E8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7B988852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4386B1DE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2162580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4D70DB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895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5935AF7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E09C2CE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9ED0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3502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CF2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43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95B8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1F0879CB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83347A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80E56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EDFD1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12E5D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26AFCDEE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3530FF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AA56EB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79558A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221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776769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66F0C323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417BE5D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492D8D2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38BCF8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959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55A646A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7C6FD61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D7B1372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5A5CE5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4E89AF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543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A8EEA7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78115718" w14:textId="77777777" w:rsidTr="00936537">
        <w:trPr>
          <w:trHeight w:val="144"/>
        </w:trPr>
        <w:tc>
          <w:tcPr>
            <w:tcW w:w="873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7F333A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Week 3</w:t>
            </w:r>
          </w:p>
        </w:tc>
      </w:tr>
      <w:tr w:rsidR="008D18F0" w:rsidRPr="00AA53F6" w14:paraId="3DA9540D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C473438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2AB35F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D42149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B1D49E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13A6E69D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0A397C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4C1DD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E20B79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30CFF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4BB2890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04E9CB2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1822B6B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6C92CE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923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6ECC754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28587E5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F02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122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853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562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723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73D38445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BAFC7C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7505E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704C2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25665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40A7B910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865084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FCB9EC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966B4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497*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9DF40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AA53F6" w14:paraId="638FDC71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7D7372B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51043FB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B0CADD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164*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2075D59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AA53F6" w14:paraId="07DBADDD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8CC0B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988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B81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551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B2B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77DFD6E7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A99E2D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25E23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65195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8A475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60AA75AB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44575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D6EB4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0D2B1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433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3A9D1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096C218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0670FEEF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37F0DA3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0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DEF223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65*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4A00ED2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8D18F0" w:rsidRPr="00AA53F6" w14:paraId="1BE123DD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0CCCA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327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7A8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623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BC7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1695E096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2992F4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F760E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4E261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18DAF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4A50A2AF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D58CF6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8D668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A2871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517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2486B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1E6C69B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127DFC5D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0647436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6F22C3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495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4397641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6650311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E766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0BA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9FB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753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1DF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17500E6B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336C76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D490B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C03F2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448FD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46E93A90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545DF62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979B8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4.9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3562B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619629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69B3B439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7C788731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36E75DA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501D83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661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12D0A76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79AE2467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5CE51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CA9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386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A5F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1D4131D9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B78E6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DF29E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56B7D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D78CC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0FF4EB93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220D1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5D6BE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D020F8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106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1AA33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14D1E5B2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41FE116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4AEECD0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63C3DE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101F1E1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AA53F6" w14:paraId="10F72DB1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3659DE0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C668DC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559678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14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1E673D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2D735F39" w14:textId="77777777" w:rsidTr="00936537">
        <w:trPr>
          <w:trHeight w:val="144"/>
        </w:trPr>
        <w:tc>
          <w:tcPr>
            <w:tcW w:w="873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5A09B5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Week 4</w:t>
            </w:r>
          </w:p>
        </w:tc>
      </w:tr>
      <w:tr w:rsidR="008D18F0" w:rsidRPr="00AA53F6" w14:paraId="44639F4A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E18DDA8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AFC489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B7A1C3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699C69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14711549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3CE2A1F7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5D6C508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F5A360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518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62D8062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5BCA157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514A4272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28E400B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DFBEBC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858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549225B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25D4506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364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6FE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D8FF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CBA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9026CAF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2DD238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E67C6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3FF90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423BF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554C23B9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D10512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05843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7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ADAC9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05*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C2CD5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1A096A85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650354FC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4BE02D2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9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230F05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93*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5A80CB7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8D18F0" w:rsidRPr="00AA53F6" w14:paraId="4AA229A6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3A31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6DC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33A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064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131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658D5DF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24A12B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47BC9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1BFCF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C4B4C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58039294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1184BC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1DE70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34E35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034F3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A94B5FE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1C1B132E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55BB964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8807E4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854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14793FE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63BABB57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928A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73A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0A38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854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78A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502A1DE7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B1F18B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C1B6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049B0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BB6BF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569C3FA3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C9F6B7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0AB57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E0F1D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352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AAD43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ACE68FC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43423223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5D8A42C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C30B2D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935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134AE20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89B2120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4CBD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2A33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B289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379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07BD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11B2B57B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528970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6F6C1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92CFD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3BBC4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269E2A05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E8E051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3F2327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D87753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A8CBC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4ACFDC9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1CBED96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60A7519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DF1A31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0A095FC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6C315F71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0D858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770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C67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18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BB2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78AD1CEC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276C8F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7C833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C1AF1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66D95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7F2B3848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3B71A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8437D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5EE59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21*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9B557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43E1A655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381B11E0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018991A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5A4530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735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5C1244A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18329B43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2B6E83D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F8526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A7F6A3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08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1A2CB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55EC2579" w14:textId="77777777" w:rsidTr="00936537">
        <w:trPr>
          <w:trHeight w:val="144"/>
        </w:trPr>
        <w:tc>
          <w:tcPr>
            <w:tcW w:w="873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87B1BF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Week 5</w:t>
            </w:r>
          </w:p>
        </w:tc>
      </w:tr>
      <w:tr w:rsidR="008D18F0" w:rsidRPr="00AA53F6" w14:paraId="2D3897BA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F6677E2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9120CA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447BCCD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C6F19A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58353E74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6F2195E8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7680CF3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69ADE4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3E4E2D8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50453774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0DA9BAA4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4369D88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EA4A0A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221*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1CB469A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AA53F6" w14:paraId="2013CDA5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D418C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85A9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598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321*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C931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AA53F6" w14:paraId="5A2FD444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C5092F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FE2C8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F632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BB1C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57946567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7EF1EA6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77C05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1B859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283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E057C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0A2C794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730300C6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55419C6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119C14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725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6417D06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7EE3FE3C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F292A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3D8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25A7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375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3C7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FFFB28A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9D4AAC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465A2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FDC12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E771A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7A3F72EA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F712BAD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A579F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45DFB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A42C2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07314527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6F288087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7FD7AF4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06B465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846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7E75C5C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2DF22B36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6A557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1A89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56B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02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8A5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4A769752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7076E8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8E84A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84343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D30BBF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1C8650E0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980512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D076D0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EEE8E3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687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68EE2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627A9C8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67D97179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1BE30F7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0D5204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213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3B43E15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5343D68A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30D4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3005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0125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804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BA708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6CB420C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8A570E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3A95A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8BA19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C34F7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4B4F534F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B18F57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D4D34C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BAEA8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814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C3B6F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513A1E9C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3D3BEA45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3E973A7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AAB12E4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775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200093F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456431E9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52E60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DB56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B5082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436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C2BA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794C098" w14:textId="77777777" w:rsidTr="00936537">
        <w:trPr>
          <w:trHeight w:val="144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DB9BFA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FB819E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A83BED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0FCF6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AA53F6" w14:paraId="003DD0C9" w14:textId="77777777" w:rsidTr="00936537">
        <w:trPr>
          <w:trHeight w:val="144"/>
        </w:trPr>
        <w:tc>
          <w:tcPr>
            <w:tcW w:w="36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0AD4BB4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Healthy vs Malaria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33E12FA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6AF1D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584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CB8F1B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6B696883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</w:tcPr>
          <w:p w14:paraId="5E7F578E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</w:tcPr>
          <w:p w14:paraId="564EC6B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7294FF1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552</w:t>
            </w:r>
          </w:p>
        </w:tc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</w:tcPr>
          <w:p w14:paraId="76EC89A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AA53F6" w14:paraId="38D61029" w14:textId="77777777" w:rsidTr="00936537">
        <w:trPr>
          <w:trHeight w:val="144"/>
        </w:trPr>
        <w:tc>
          <w:tcPr>
            <w:tcW w:w="3684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DB673F" w14:textId="77777777" w:rsidR="008D18F0" w:rsidRPr="00B1287A" w:rsidRDefault="008D18F0" w:rsidP="00C960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D14A6E5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C534BD9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634</w:t>
            </w:r>
          </w:p>
        </w:tc>
        <w:tc>
          <w:tcPr>
            <w:tcW w:w="1805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291A790" w14:textId="77777777" w:rsidR="008D18F0" w:rsidRPr="00B1287A" w:rsidRDefault="008D18F0" w:rsidP="00C960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</w:tbl>
    <w:p w14:paraId="5C97749D" w14:textId="748F980F" w:rsidR="008D18F0" w:rsidRPr="00AA53F6" w:rsidRDefault="00E75B51" w:rsidP="00E75B51">
      <w:pPr>
        <w:spacing w:after="240"/>
        <w:ind w:left="-1170"/>
        <w:rPr>
          <w:rFonts w:ascii="Times New Roman" w:hAnsi="Times New Roman" w:cs="Times New Roman"/>
          <w:sz w:val="20"/>
          <w:szCs w:val="20"/>
        </w:rPr>
      </w:pPr>
      <w:r w:rsidRPr="00AA53F6">
        <w:rPr>
          <w:rFonts w:ascii="Times New Roman" w:hAnsi="Times New Roman" w:cs="Times New Roman"/>
          <w:sz w:val="20"/>
          <w:szCs w:val="20"/>
        </w:rPr>
        <w:t>P values ≤ 0.05 were considered significant and denoted with asterisk (*)</w:t>
      </w:r>
    </w:p>
    <w:bookmarkEnd w:id="0"/>
    <w:p w14:paraId="79F4C3F8" w14:textId="2ABD7D85" w:rsidR="00B22D27" w:rsidRPr="00AA53F6" w:rsidRDefault="00B22D27">
      <w:pPr>
        <w:rPr>
          <w:rFonts w:ascii="Times New Roman" w:hAnsi="Times New Roman" w:cs="Times New Roman"/>
          <w:sz w:val="20"/>
          <w:szCs w:val="20"/>
        </w:rPr>
      </w:pPr>
    </w:p>
    <w:sectPr w:rsidR="00B22D27" w:rsidRPr="00AA53F6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9EEF7" w14:textId="77777777" w:rsidR="00A26587" w:rsidRDefault="00A26587">
      <w:pPr>
        <w:spacing w:after="0"/>
      </w:pPr>
      <w:r>
        <w:separator/>
      </w:r>
    </w:p>
  </w:endnote>
  <w:endnote w:type="continuationSeparator" w:id="0">
    <w:p w14:paraId="53E05C3D" w14:textId="77777777" w:rsidR="00A26587" w:rsidRDefault="00A265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BA903" w14:textId="77777777" w:rsidR="00A26587" w:rsidRDefault="00A26587">
      <w:pPr>
        <w:spacing w:after="0"/>
      </w:pPr>
      <w:r>
        <w:separator/>
      </w:r>
    </w:p>
  </w:footnote>
  <w:footnote w:type="continuationSeparator" w:id="0">
    <w:p w14:paraId="29C0AD25" w14:textId="77777777" w:rsidR="00A26587" w:rsidRDefault="00A2658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36869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45E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26587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3</cp:revision>
  <cp:lastPrinted>2024-11-08T01:01:00Z</cp:lastPrinted>
  <dcterms:created xsi:type="dcterms:W3CDTF">2025-04-17T22:23:00Z</dcterms:created>
  <dcterms:modified xsi:type="dcterms:W3CDTF">2025-04-17T22:23:00Z</dcterms:modified>
</cp:coreProperties>
</file>